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A1F11" w14:textId="262C05DB" w:rsidR="00696E69" w:rsidRDefault="00222A6B">
      <w:pPr>
        <w:adjustRightInd/>
        <w:snapToGrid/>
        <w:spacing w:after="0" w:line="480" w:lineRule="auto"/>
        <w:jc w:val="both"/>
        <w:rPr>
          <w:rFonts w:ascii="Times New Roman" w:hAnsi="Times New Roman"/>
          <w:b/>
          <w:bCs/>
          <w:sz w:val="21"/>
          <w:szCs w:val="21"/>
          <w:lang w:val="en-GB"/>
        </w:rPr>
      </w:pPr>
      <w:r>
        <w:rPr>
          <w:rFonts w:ascii="Times New Roman" w:hAnsi="Times New Roman"/>
          <w:b/>
          <w:bCs/>
          <w:sz w:val="21"/>
          <w:szCs w:val="21"/>
          <w:lang w:val="en-GB"/>
        </w:rPr>
        <w:t>S1 Appendix</w:t>
      </w:r>
      <w:r>
        <w:rPr>
          <w:rFonts w:ascii="Times New Roman" w:hAnsi="Times New Roman"/>
          <w:b/>
          <w:bCs/>
          <w:sz w:val="21"/>
          <w:szCs w:val="21"/>
          <w:lang w:val="en-GB"/>
        </w:rPr>
        <w:t xml:space="preserve">. Questionnaire for CREAM evaluation  </w:t>
      </w:r>
    </w:p>
    <w:tbl>
      <w:tblPr>
        <w:tblStyle w:val="TableGrid"/>
        <w:tblpPr w:leftFromText="180" w:rightFromText="180" w:vertAnchor="text" w:tblpX="43" w:tblpY="430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5380"/>
      </w:tblGrid>
      <w:tr w:rsidR="00696E69" w14:paraId="6C18CD77" w14:textId="77777777">
        <w:trPr>
          <w:trHeight w:val="456"/>
        </w:trPr>
        <w:tc>
          <w:tcPr>
            <w:tcW w:w="3000" w:type="dxa"/>
            <w:tcBorders>
              <w:tl2br w:val="nil"/>
              <w:tr2bl w:val="nil"/>
            </w:tcBorders>
          </w:tcPr>
          <w:p w14:paraId="0E86A499" w14:textId="77777777" w:rsidR="00696E69" w:rsidRDefault="00222A6B">
            <w:pPr>
              <w:snapToGrid/>
              <w:spacing w:line="360" w:lineRule="auto"/>
              <w:outlineLvl w:val="0"/>
              <w:rPr>
                <w:rFonts w:ascii="AdvOT596495f2" w:hAnsi="AdvOT596495f2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36"/>
                <w:szCs w:val="28"/>
                <w:lang w:val="en-GB"/>
              </w:rPr>
              <w:t>.</w:t>
            </w:r>
            <w:r>
              <w:rPr>
                <w:rFonts w:ascii="AdvOT596495f2" w:hAnsi="AdvOT596495f2" w:hint="eastAsia"/>
                <w:b/>
                <w:bCs/>
                <w:sz w:val="21"/>
                <w:szCs w:val="21"/>
              </w:rPr>
              <w:t>CPC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5E6537C1" w14:textId="77777777" w:rsidR="00696E69" w:rsidRDefault="00222A6B">
            <w:pPr>
              <w:snapToGrid/>
              <w:spacing w:line="360" w:lineRule="auto"/>
              <w:outlineLvl w:val="0"/>
              <w:rPr>
                <w:rFonts w:ascii="AdvOT596495f2" w:hAnsi="AdvOT596495f2"/>
                <w:b/>
                <w:bCs/>
                <w:sz w:val="21"/>
                <w:szCs w:val="21"/>
              </w:rPr>
            </w:pPr>
            <w:r>
              <w:rPr>
                <w:rFonts w:ascii="AdvOT596495f2" w:hAnsi="AdvOT596495f2" w:hint="eastAsia"/>
                <w:b/>
                <w:bCs/>
                <w:sz w:val="21"/>
                <w:szCs w:val="21"/>
              </w:rPr>
              <w:t>Questions</w:t>
            </w:r>
          </w:p>
        </w:tc>
      </w:tr>
      <w:tr w:rsidR="00696E69" w14:paraId="29235E90" w14:textId="77777777">
        <w:trPr>
          <w:trHeight w:val="456"/>
        </w:trPr>
        <w:tc>
          <w:tcPr>
            <w:tcW w:w="3000" w:type="dxa"/>
            <w:tcBorders>
              <w:tl2br w:val="nil"/>
              <w:tr2bl w:val="nil"/>
            </w:tcBorders>
          </w:tcPr>
          <w:p w14:paraId="0E8F2CB8" w14:textId="77777777" w:rsidR="00696E69" w:rsidRDefault="00222A6B">
            <w:pPr>
              <w:ind w:firstLineChars="300" w:firstLine="63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CPC1</w:t>
            </w:r>
          </w:p>
          <w:p w14:paraId="25B34445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 Adequacy of organization 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694ED219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1 Whether the safety management system is perfect</w:t>
            </w:r>
          </w:p>
          <w:p w14:paraId="0FDEEA6B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1.2 Whether the assignment of safety management </w:t>
            </w:r>
            <w:r>
              <w:rPr>
                <w:rFonts w:ascii="AdvOT596495f2" w:hAnsi="AdvOT596495f2" w:hint="eastAsia"/>
                <w:sz w:val="21"/>
                <w:szCs w:val="21"/>
              </w:rPr>
              <w:t>responsibilities is clear</w:t>
            </w:r>
          </w:p>
          <w:p w14:paraId="75D3BC78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3 Whether employees are informed of danger</w:t>
            </w:r>
          </w:p>
          <w:p w14:paraId="56F2513C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4 Are safety checks performed regularly</w:t>
            </w:r>
          </w:p>
        </w:tc>
      </w:tr>
      <w:tr w:rsidR="00696E69" w14:paraId="7BB2D32B" w14:textId="77777777">
        <w:trPr>
          <w:trHeight w:val="456"/>
        </w:trPr>
        <w:tc>
          <w:tcPr>
            <w:tcW w:w="3000" w:type="dxa"/>
            <w:tcBorders>
              <w:tl2br w:val="nil"/>
              <w:tr2bl w:val="nil"/>
            </w:tcBorders>
          </w:tcPr>
          <w:p w14:paraId="4CEF8624" w14:textId="77777777" w:rsidR="00696E69" w:rsidRDefault="00222A6B">
            <w:pPr>
              <w:ind w:firstLineChars="300" w:firstLine="63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CPC2 </w:t>
            </w:r>
          </w:p>
          <w:p w14:paraId="1BF9E607" w14:textId="77777777" w:rsidR="00696E69" w:rsidRDefault="00222A6B">
            <w:pPr>
              <w:ind w:firstLineChars="100" w:firstLine="21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Working condition 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5CFA50F1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1Are measures in place to mitigate high temperatures</w:t>
            </w:r>
          </w:p>
          <w:p w14:paraId="0A000273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1.2Whether the illumination of the working </w:t>
            </w:r>
            <w:r>
              <w:rPr>
                <w:rFonts w:ascii="AdvOT596495f2" w:hAnsi="AdvOT596495f2" w:hint="eastAsia"/>
                <w:sz w:val="21"/>
                <w:szCs w:val="21"/>
              </w:rPr>
              <w:t>environment meets the requirements</w:t>
            </w:r>
          </w:p>
          <w:p w14:paraId="3D6AA189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3Are there noise protection measures in the working environment</w:t>
            </w:r>
          </w:p>
          <w:p w14:paraId="3EC3E19B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4Considering the effect of thermal pressure, whether the working environment is ventilated</w:t>
            </w:r>
          </w:p>
        </w:tc>
      </w:tr>
      <w:tr w:rsidR="00696E69" w14:paraId="2CF02961" w14:textId="77777777">
        <w:trPr>
          <w:trHeight w:val="456"/>
        </w:trPr>
        <w:tc>
          <w:tcPr>
            <w:tcW w:w="3000" w:type="dxa"/>
            <w:tcBorders>
              <w:tl2br w:val="nil"/>
              <w:tr2bl w:val="nil"/>
            </w:tcBorders>
          </w:tcPr>
          <w:p w14:paraId="165C0CFD" w14:textId="77777777" w:rsidR="00696E69" w:rsidRDefault="00222A6B">
            <w:pPr>
              <w:ind w:firstLineChars="400" w:firstLine="84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CPC3 </w:t>
            </w:r>
          </w:p>
          <w:p w14:paraId="646AFCD5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Adequacy of Man Machine Interface (MMI) and</w:t>
            </w:r>
            <w:r>
              <w:rPr>
                <w:rFonts w:ascii="AdvOT596495f2" w:hAnsi="AdvOT596495f2" w:hint="eastAsia"/>
                <w:sz w:val="21"/>
                <w:szCs w:val="21"/>
              </w:rPr>
              <w:t xml:space="preserve"> </w:t>
            </w:r>
            <w:r>
              <w:rPr>
                <w:rFonts w:ascii="AdvOT596495f2" w:hAnsi="AdvOT596495f2" w:hint="eastAsia"/>
                <w:sz w:val="21"/>
                <w:szCs w:val="21"/>
              </w:rPr>
              <w:t>operational support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777256AF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1 Whether the operation process instructions are clear</w:t>
            </w:r>
          </w:p>
          <w:p w14:paraId="78747992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2 Whether the safety protection facilities meet the requirements</w:t>
            </w:r>
          </w:p>
          <w:p w14:paraId="2768DBF0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3Whether equipment and facilities are regularly inspected</w:t>
            </w:r>
          </w:p>
          <w:p w14:paraId="7CCA5070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1.4Is there a remote control system to </w:t>
            </w:r>
            <w:r>
              <w:rPr>
                <w:rFonts w:ascii="AdvOT596495f2" w:hAnsi="AdvOT596495f2" w:hint="eastAsia"/>
                <w:sz w:val="21"/>
                <w:szCs w:val="21"/>
              </w:rPr>
              <w:t>provide operational support</w:t>
            </w:r>
          </w:p>
          <w:p w14:paraId="787CD91D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5 Are safety signs clearly visible to everyone</w:t>
            </w:r>
          </w:p>
          <w:p w14:paraId="68A21442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6 Whether alarm and emergency shutdown measures can prevent the occurrence of failure consequences</w:t>
            </w:r>
          </w:p>
        </w:tc>
      </w:tr>
      <w:tr w:rsidR="00696E69" w14:paraId="58DB1E18" w14:textId="77777777">
        <w:trPr>
          <w:trHeight w:val="456"/>
        </w:trPr>
        <w:tc>
          <w:tcPr>
            <w:tcW w:w="3000" w:type="dxa"/>
            <w:tcBorders>
              <w:tl2br w:val="nil"/>
              <w:tr2bl w:val="nil"/>
            </w:tcBorders>
          </w:tcPr>
          <w:p w14:paraId="14703C51" w14:textId="77777777" w:rsidR="00696E69" w:rsidRDefault="00222A6B">
            <w:pPr>
              <w:ind w:firstLineChars="200" w:firstLine="42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CPC4</w:t>
            </w:r>
          </w:p>
          <w:p w14:paraId="30C6AD3E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 Availability of procedures/plans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50F0F7BE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1 Are emergency response requirement</w:t>
            </w:r>
            <w:r>
              <w:rPr>
                <w:rFonts w:ascii="AdvOT596495f2" w:hAnsi="AdvOT596495f2" w:hint="eastAsia"/>
                <w:sz w:val="21"/>
                <w:szCs w:val="21"/>
              </w:rPr>
              <w:t>s clear</w:t>
            </w:r>
          </w:p>
          <w:p w14:paraId="475D1428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1.2 </w:t>
            </w:r>
            <w:r>
              <w:rPr>
                <w:rFonts w:ascii="Arial" w:hAnsi="Arial" w:cs="Arial"/>
                <w:sz w:val="21"/>
                <w:szCs w:val="21"/>
                <w:shd w:val="clear" w:color="auto" w:fill="F7F8FA"/>
              </w:rPr>
              <w:t>Whether there is a sound and feasible safe operation procedure</w:t>
            </w:r>
          </w:p>
        </w:tc>
      </w:tr>
      <w:tr w:rsidR="00696E69" w14:paraId="71CCFFCD" w14:textId="77777777">
        <w:trPr>
          <w:trHeight w:val="456"/>
        </w:trPr>
        <w:tc>
          <w:tcPr>
            <w:tcW w:w="3000" w:type="dxa"/>
            <w:tcBorders>
              <w:tl2br w:val="nil"/>
              <w:tr2bl w:val="nil"/>
            </w:tcBorders>
          </w:tcPr>
          <w:p w14:paraId="691E5735" w14:textId="77777777" w:rsidR="00696E69" w:rsidRDefault="00222A6B">
            <w:pPr>
              <w:ind w:firstLineChars="300" w:firstLine="63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CPC5 </w:t>
            </w:r>
          </w:p>
          <w:p w14:paraId="4C0479F3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Number of simultaneous goals 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62C7361E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1 Whether the job position is adequately staffed</w:t>
            </w:r>
          </w:p>
          <w:p w14:paraId="0F740ABF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2 Can operators improve their skills through regular training</w:t>
            </w:r>
          </w:p>
        </w:tc>
      </w:tr>
      <w:tr w:rsidR="00696E69" w14:paraId="0907F600" w14:textId="77777777">
        <w:trPr>
          <w:trHeight w:val="465"/>
        </w:trPr>
        <w:tc>
          <w:tcPr>
            <w:tcW w:w="3000" w:type="dxa"/>
            <w:tcBorders>
              <w:tl2br w:val="nil"/>
              <w:tr2bl w:val="nil"/>
            </w:tcBorders>
          </w:tcPr>
          <w:p w14:paraId="607E4113" w14:textId="77777777" w:rsidR="00696E69" w:rsidRDefault="00222A6B">
            <w:pPr>
              <w:ind w:firstLineChars="300" w:firstLine="63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CPC6 </w:t>
            </w:r>
          </w:p>
          <w:p w14:paraId="66935B6E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Available time 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3E276985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1Whether the time available to complete the task is sufficient</w:t>
            </w:r>
          </w:p>
        </w:tc>
      </w:tr>
      <w:tr w:rsidR="00696E69" w14:paraId="442EB9FF" w14:textId="77777777">
        <w:trPr>
          <w:trHeight w:val="465"/>
        </w:trPr>
        <w:tc>
          <w:tcPr>
            <w:tcW w:w="3000" w:type="dxa"/>
            <w:tcBorders>
              <w:tl2br w:val="nil"/>
              <w:tr2bl w:val="nil"/>
            </w:tcBorders>
          </w:tcPr>
          <w:p w14:paraId="117519F2" w14:textId="77777777" w:rsidR="00696E69" w:rsidRDefault="00222A6B">
            <w:pPr>
              <w:ind w:firstLineChars="300" w:firstLine="63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CPC7</w:t>
            </w:r>
          </w:p>
          <w:p w14:paraId="54711861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 Time of day 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11C11550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1Do you work in the evening</w:t>
            </w:r>
          </w:p>
          <w:p w14:paraId="375B49E5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2Do you work during the day</w:t>
            </w:r>
          </w:p>
        </w:tc>
      </w:tr>
      <w:tr w:rsidR="00696E69" w14:paraId="106B8EF9" w14:textId="77777777">
        <w:trPr>
          <w:trHeight w:val="465"/>
        </w:trPr>
        <w:tc>
          <w:tcPr>
            <w:tcW w:w="3000" w:type="dxa"/>
            <w:tcBorders>
              <w:tl2br w:val="nil"/>
              <w:tr2bl w:val="nil"/>
            </w:tcBorders>
          </w:tcPr>
          <w:p w14:paraId="4FA24361" w14:textId="77777777" w:rsidR="00696E69" w:rsidRDefault="00222A6B">
            <w:pPr>
              <w:ind w:firstLineChars="300" w:firstLine="63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lastRenderedPageBreak/>
              <w:t xml:space="preserve">CPC8 </w:t>
            </w:r>
          </w:p>
          <w:p w14:paraId="1EFFAE9E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Adequacy of training and experience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51DA96B9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1Is there regular training</w:t>
            </w:r>
          </w:p>
          <w:p w14:paraId="49D5214E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1.2 Is there a </w:t>
            </w:r>
            <w:r>
              <w:rPr>
                <w:rFonts w:ascii="AdvOT596495f2" w:hAnsi="AdvOT596495f2" w:hint="eastAsia"/>
                <w:sz w:val="21"/>
                <w:szCs w:val="21"/>
              </w:rPr>
              <w:t>regular exchange of experience</w:t>
            </w:r>
          </w:p>
        </w:tc>
      </w:tr>
      <w:tr w:rsidR="00696E69" w14:paraId="3F4E53EF" w14:textId="77777777">
        <w:trPr>
          <w:trHeight w:val="465"/>
        </w:trPr>
        <w:tc>
          <w:tcPr>
            <w:tcW w:w="3000" w:type="dxa"/>
            <w:tcBorders>
              <w:tl2br w:val="nil"/>
              <w:tr2bl w:val="nil"/>
            </w:tcBorders>
          </w:tcPr>
          <w:p w14:paraId="09588D93" w14:textId="77777777" w:rsidR="00696E69" w:rsidRDefault="00222A6B">
            <w:pPr>
              <w:ind w:firstLineChars="300" w:firstLine="630"/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CPC9 </w:t>
            </w:r>
          </w:p>
          <w:p w14:paraId="253BECD6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Crew collaboration quality </w:t>
            </w:r>
          </w:p>
        </w:tc>
        <w:tc>
          <w:tcPr>
            <w:tcW w:w="5380" w:type="dxa"/>
            <w:tcBorders>
              <w:tl2br w:val="nil"/>
              <w:tr2bl w:val="nil"/>
            </w:tcBorders>
          </w:tcPr>
          <w:p w14:paraId="06F99C92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>1.1Whether the company has a good safety culture</w:t>
            </w:r>
          </w:p>
          <w:p w14:paraId="30F843D0" w14:textId="77777777" w:rsidR="00696E69" w:rsidRDefault="00222A6B">
            <w:pPr>
              <w:rPr>
                <w:rFonts w:ascii="AdvOT596495f2" w:hAnsi="AdvOT596495f2"/>
                <w:sz w:val="21"/>
                <w:szCs w:val="21"/>
              </w:rPr>
            </w:pPr>
            <w:r>
              <w:rPr>
                <w:rFonts w:ascii="AdvOT596495f2" w:hAnsi="AdvOT596495f2" w:hint="eastAsia"/>
                <w:sz w:val="21"/>
                <w:szCs w:val="21"/>
              </w:rPr>
              <w:t xml:space="preserve">1.2Does the person </w:t>
            </w:r>
            <w:proofErr w:type="gramStart"/>
            <w:r>
              <w:rPr>
                <w:rFonts w:ascii="AdvOT596495f2" w:hAnsi="AdvOT596495f2" w:hint="eastAsia"/>
                <w:sz w:val="21"/>
                <w:szCs w:val="21"/>
              </w:rPr>
              <w:t>understand</w:t>
            </w:r>
            <w:proofErr w:type="gramEnd"/>
            <w:r>
              <w:rPr>
                <w:rFonts w:ascii="AdvOT596495f2" w:hAnsi="AdvOT596495f2" w:hint="eastAsia"/>
                <w:sz w:val="21"/>
                <w:szCs w:val="21"/>
              </w:rPr>
              <w:t xml:space="preserve"> his/her job responsibilities</w:t>
            </w:r>
          </w:p>
        </w:tc>
      </w:tr>
    </w:tbl>
    <w:p w14:paraId="3AF6DBB4" w14:textId="77777777" w:rsidR="00696E69" w:rsidRDefault="00696E69"/>
    <w:sectPr w:rsidR="00696E69">
      <w:pgSz w:w="11905" w:h="16838"/>
      <w:pgMar w:top="1440" w:right="1797" w:bottom="1440" w:left="1797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7ECDA" w14:textId="77777777" w:rsidR="00000000" w:rsidRDefault="00222A6B">
      <w:pPr>
        <w:spacing w:after="0"/>
      </w:pPr>
      <w:r>
        <w:separator/>
      </w:r>
    </w:p>
  </w:endnote>
  <w:endnote w:type="continuationSeparator" w:id="0">
    <w:p w14:paraId="34175A0C" w14:textId="77777777" w:rsidR="00000000" w:rsidRDefault="00222A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7671A" w14:textId="77777777" w:rsidR="00696E69" w:rsidRDefault="00222A6B">
      <w:pPr>
        <w:spacing w:after="0"/>
      </w:pPr>
      <w:r>
        <w:separator/>
      </w:r>
    </w:p>
  </w:footnote>
  <w:footnote w:type="continuationSeparator" w:id="0">
    <w:p w14:paraId="51DC1F17" w14:textId="77777777" w:rsidR="00696E69" w:rsidRDefault="00222A6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6E69"/>
    <w:rsid w:val="00222A6B"/>
    <w:rsid w:val="00696E69"/>
    <w:rsid w:val="00777C12"/>
    <w:rsid w:val="137E7F24"/>
    <w:rsid w:val="27DC5D22"/>
    <w:rsid w:val="2B9A2BC2"/>
    <w:rsid w:val="3047326A"/>
    <w:rsid w:val="35E56F9E"/>
    <w:rsid w:val="40F7259E"/>
    <w:rsid w:val="452C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CA2F70"/>
  <w15:docId w15:val="{BDCF3C97-07E0-47F0-9518-52118BB8B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SimSun" w:hAnsi="Tahoma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3</cp:revision>
  <dcterms:created xsi:type="dcterms:W3CDTF">2021-06-15T09:40:00Z</dcterms:created>
  <dcterms:modified xsi:type="dcterms:W3CDTF">2021-07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834B65D7D1B42DBAC8F9B98AC231C50</vt:lpwstr>
  </property>
</Properties>
</file>